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402" w:firstLineChars="200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</w:t>
      </w:r>
      <w:r>
        <w:rPr>
          <w:rFonts w:ascii="Times New Roman" w:hAnsi="Times New Roman"/>
          <w:b/>
          <w:bCs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  <w:lang w:val="en-US" w:eastAsia="zh-CN"/>
        </w:rPr>
        <w:t>S2.</w:t>
      </w:r>
      <w:r>
        <w:rPr>
          <w:rFonts w:ascii="Times New Roman" w:hAnsi="Times New Roman"/>
          <w:b/>
          <w:bCs/>
          <w:sz w:val="20"/>
          <w:szCs w:val="20"/>
        </w:rPr>
        <w:t xml:space="preserve"> Gene ontology(GO) enrichment analysis of significantly differently expressed genes of different mutant stains</w:t>
      </w:r>
    </w:p>
    <w:p>
      <w:pPr>
        <w:spacing w:line="360" w:lineRule="auto"/>
        <w:ind w:firstLine="480" w:firstLineChars="200"/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2"/>
        <w:tblW w:w="1417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468"/>
        <w:gridCol w:w="1638"/>
        <w:gridCol w:w="1324"/>
        <w:gridCol w:w="1572"/>
        <w:gridCol w:w="2340"/>
        <w:gridCol w:w="41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9" w:hRule="atLeast"/>
          <w:jc w:val="center"/>
        </w:trPr>
        <w:tc>
          <w:tcPr>
            <w:tcW w:w="16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 ID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6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3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p-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gulation</w:t>
            </w:r>
          </w:p>
        </w:tc>
        <w:tc>
          <w:tcPr>
            <w:tcW w:w="15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own-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gulation</w:t>
            </w:r>
          </w:p>
        </w:tc>
        <w:tc>
          <w:tcPr>
            <w:tcW w:w="2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ntology</w:t>
            </w:r>
          </w:p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ss</w:t>
            </w:r>
          </w:p>
        </w:tc>
        <w:tc>
          <w:tcPr>
            <w:tcW w:w="4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4174" w:type="dxa"/>
            <w:gridSpan w:val="7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5A5A5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A_vs_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905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86E-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cromolecule biosynthet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519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45E-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ructural molecule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225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2E-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bosome bi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37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2E-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ructural constituent of ribo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226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2E-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bonucleoprotein complex bi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64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1E-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l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408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1E-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 component bi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426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6E-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 protein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19909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4E-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_component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bonucleoprotein compl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3052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4E-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_component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tracellular ribonucleoprotein compl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7184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4E-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 component organization or bi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30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4E-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ptide biosynthet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3464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40E-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 macromolecule biosynthet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1953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49E-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tein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65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55E-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ptide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36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04E-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ide biosynthet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427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9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 nitrogen compound biosynthet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426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0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 macromolecule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424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7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 biosynthet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317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5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cromolecule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584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5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_component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bos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81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1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098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cription factor activity, protein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169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gma factor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099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cription factor activity, core RNA polymerase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099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re DNA-dependent RNA polymerase binding promoter specificity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63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NA-templated transcription, ini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32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8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_component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tracellular non-membrane-bounded organel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322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8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_component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tracellular organel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322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8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_component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membrane-bounded organel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322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8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_component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rganel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170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4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tibiotic biosynthet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169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4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tibiotic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171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4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rug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36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7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 amide me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905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5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synthet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190157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6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rganic substance biosynthet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44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9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_component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ytoplasmic pa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198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8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RNA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4174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5A5A5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_vs_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428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34E-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all molecule ca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47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34E-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ngle-organism ca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098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cription factor activity, protein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169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gma factor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099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cription factor activity, core RNA polymerase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099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re DNA-dependent RNA polymerase binding promoter specificity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63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NA-templated transcription, init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1599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ton trans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639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boxylic acid ca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1605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rganic acid ca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906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 amino acid ca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068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ydrogen trans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19016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pha-amino acid ca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190136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9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rganic cyclic compound ca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670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9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terocycle ca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427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9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ular nitrogen compound ca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1943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9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omatic compound ca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327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9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NA biosynthet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164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0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xidoreductase 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1674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4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ferase activity, transferring acyl groups other than amino-acyl grou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190156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4E-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rganonitrogen compound catabolic proc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166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O:0042967</w:t>
            </w:r>
          </w:p>
        </w:tc>
        <w:tc>
          <w:tcPr>
            <w:tcW w:w="146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4E-02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7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yl-carrier-protein biosynthetic process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394513"/>
    <w:rsid w:val="08394513"/>
    <w:rsid w:val="13D7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12:59:00Z</dcterms:created>
  <dc:creator>依@ing</dc:creator>
  <cp:lastModifiedBy>依@ing</cp:lastModifiedBy>
  <dcterms:modified xsi:type="dcterms:W3CDTF">2021-01-17T06:5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